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A5FBF" w14:textId="77777777" w:rsidR="0076087A" w:rsidRP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76087A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5185F408" w14:textId="77777777" w:rsidR="0076087A" w:rsidRP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7B1D4" w14:textId="294830D4" w:rsidR="0076087A" w:rsidRP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087A">
        <w:rPr>
          <w:rFonts w:ascii="Times New Roman" w:hAnsi="Times New Roman" w:cs="Times New Roman"/>
          <w:b/>
          <w:bCs/>
          <w:sz w:val="24"/>
          <w:szCs w:val="24"/>
        </w:rPr>
        <w:t>Alzheimer’s disease diagnosis support for brain perfusion SPECT scans in a real-world clinical cohort</w:t>
      </w:r>
    </w:p>
    <w:p w14:paraId="2AAD4FF1" w14:textId="77777777" w:rsid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91D8B" w14:textId="77777777" w:rsid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34B41D" w14:textId="77777777" w:rsid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DDBE1" w14:textId="7DCB9FFB" w:rsidR="0076087A" w:rsidRPr="0076087A" w:rsidRDefault="0076087A" w:rsidP="007608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7A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087A">
        <w:rPr>
          <w:rFonts w:ascii="Times New Roman" w:eastAsia="Times New Roman" w:hAnsi="Times New Roman" w:cs="Times New Roman"/>
          <w:sz w:val="24"/>
          <w:szCs w:val="24"/>
          <w:lang w:eastAsia="en-GB"/>
        </w:rPr>
        <w:t>Classification performance for training set of 420 scans using 5-fold cross-validation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143940" w:rsidRPr="0076087A" w14:paraId="6EA91626" w14:textId="77777777" w:rsidTr="0076087A">
        <w:trPr>
          <w:trHeight w:val="2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F7DCECB" w14:textId="77777777" w:rsidR="00143940" w:rsidRPr="0076087A" w:rsidRDefault="00143940" w:rsidP="007608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8733729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ROC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17EBA7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BB80B48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E95AA0A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icity</w:t>
            </w:r>
          </w:p>
        </w:tc>
      </w:tr>
      <w:tr w:rsidR="00143940" w:rsidRPr="0076087A" w14:paraId="76659376" w14:textId="77777777" w:rsidTr="0076087A">
        <w:trPr>
          <w:trHeight w:val="29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67C3ABCF" w14:textId="77777777" w:rsidR="00143940" w:rsidRPr="0076087A" w:rsidRDefault="00143940" w:rsidP="007608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58A315B7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0384EE71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.6%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DBC1A2D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6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544501DE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.3%</w:t>
            </w:r>
          </w:p>
        </w:tc>
      </w:tr>
      <w:tr w:rsidR="00143940" w:rsidRPr="0076087A" w14:paraId="5B34879E" w14:textId="77777777" w:rsidTr="0076087A">
        <w:trPr>
          <w:trHeight w:val="29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1D712B3" w14:textId="77777777" w:rsidR="00143940" w:rsidRPr="0076087A" w:rsidRDefault="00143940" w:rsidP="0076087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2F5282F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2134DAB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.2%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997749C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2615632" w14:textId="77777777" w:rsidR="00143940" w:rsidRPr="0076087A" w:rsidRDefault="00143940" w:rsidP="007608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087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3%</w:t>
            </w:r>
          </w:p>
        </w:tc>
      </w:tr>
    </w:tbl>
    <w:p w14:paraId="0BFE17CE" w14:textId="77777777" w:rsidR="00471137" w:rsidRPr="0076087A" w:rsidRDefault="00471137" w:rsidP="007608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71137" w:rsidRPr="0076087A" w:rsidSect="0076087A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6F"/>
    <w:rsid w:val="00143940"/>
    <w:rsid w:val="0018243C"/>
    <w:rsid w:val="001E6A7E"/>
    <w:rsid w:val="00471137"/>
    <w:rsid w:val="005F1A2E"/>
    <w:rsid w:val="0076087A"/>
    <w:rsid w:val="00780B3F"/>
    <w:rsid w:val="008D6EDE"/>
    <w:rsid w:val="00B46163"/>
    <w:rsid w:val="00BA7DD8"/>
    <w:rsid w:val="00D16D33"/>
    <w:rsid w:val="00E31B6F"/>
    <w:rsid w:val="00F4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6C40"/>
  <w15:chartTrackingRefBased/>
  <w15:docId w15:val="{3B2A2240-3B49-483F-AB38-0AC71393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940"/>
  </w:style>
  <w:style w:type="paragraph" w:styleId="Heading1">
    <w:name w:val="heading 1"/>
    <w:basedOn w:val="Normal"/>
    <w:next w:val="Normal"/>
    <w:link w:val="Heading1Char"/>
    <w:uiPriority w:val="9"/>
    <w:qFormat/>
    <w:rsid w:val="00E31B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B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B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B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B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B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B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B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B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B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B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B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B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B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B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B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B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B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B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B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39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98</Characters>
  <Application>Microsoft Office Word</Application>
  <DocSecurity>0</DocSecurity>
  <Lines>5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opoulou, Sofia</dc:creator>
  <cp:keywords/>
  <dc:description/>
  <cp:lastModifiedBy>Bethany Kumar</cp:lastModifiedBy>
  <cp:revision>3</cp:revision>
  <dcterms:created xsi:type="dcterms:W3CDTF">2025-12-21T23:34:00Z</dcterms:created>
  <dcterms:modified xsi:type="dcterms:W3CDTF">2025-12-21T23:38:00Z</dcterms:modified>
</cp:coreProperties>
</file>